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B5B14" w14:textId="77777777" w:rsidR="00235A8E" w:rsidRPr="004776FF" w:rsidRDefault="004776FF" w:rsidP="00235A8E">
      <w:pPr>
        <w:pStyle w:val="NormalWeb"/>
        <w:spacing w:before="0" w:beforeAutospacing="0" w:after="0" w:line="480" w:lineRule="auto"/>
        <w:rPr>
          <w:b/>
        </w:rPr>
      </w:pPr>
      <w:r>
        <w:rPr>
          <w:b/>
        </w:rPr>
        <w:t>S1 Table</w:t>
      </w:r>
      <w:r w:rsidR="00235A8E" w:rsidRPr="004776FF">
        <w:rPr>
          <w:b/>
        </w:rPr>
        <w:t xml:space="preserve">. Statistical results from the full Hurdle models analyzing seed production in 2002 and 2003. </w:t>
      </w:r>
    </w:p>
    <w:tbl>
      <w:tblPr>
        <w:tblW w:w="12714" w:type="dxa"/>
        <w:tblLook w:val="04A0" w:firstRow="1" w:lastRow="0" w:firstColumn="1" w:lastColumn="0" w:noHBand="0" w:noVBand="1"/>
      </w:tblPr>
      <w:tblGrid>
        <w:gridCol w:w="2105"/>
        <w:gridCol w:w="1136"/>
        <w:gridCol w:w="919"/>
        <w:gridCol w:w="998"/>
        <w:gridCol w:w="973"/>
        <w:gridCol w:w="235"/>
        <w:gridCol w:w="2105"/>
        <w:gridCol w:w="1123"/>
        <w:gridCol w:w="927"/>
        <w:gridCol w:w="1103"/>
        <w:gridCol w:w="1090"/>
      </w:tblGrid>
      <w:tr w:rsidR="00235A8E" w:rsidRPr="00C746F7" w14:paraId="26C36018" w14:textId="77777777" w:rsidTr="005D41AC">
        <w:tc>
          <w:tcPr>
            <w:tcW w:w="61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1CC01" w14:textId="77777777" w:rsidR="00235A8E" w:rsidRPr="00DE1AA2" w:rsidRDefault="00235A8E" w:rsidP="005D41AC">
            <w:pPr>
              <w:spacing w:after="20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eed production 2002</w:t>
            </w:r>
            <w:r>
              <w:rPr>
                <w:lang w:val="en-US"/>
              </w:rPr>
              <w:t xml:space="preserve"> (AIC=737.6)</w:t>
            </w:r>
          </w:p>
        </w:tc>
        <w:tc>
          <w:tcPr>
            <w:tcW w:w="235" w:type="dxa"/>
          </w:tcPr>
          <w:p w14:paraId="27BC35FB" w14:textId="77777777" w:rsidR="00235A8E" w:rsidRPr="000D37C6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</w:p>
        </w:tc>
        <w:tc>
          <w:tcPr>
            <w:tcW w:w="634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6F9C12" w14:textId="77777777" w:rsidR="00235A8E" w:rsidRPr="00DE1AA2" w:rsidRDefault="00235A8E" w:rsidP="005D41AC">
            <w:pPr>
              <w:spacing w:after="20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eed production</w:t>
            </w:r>
            <w:r w:rsidRPr="000D37C6">
              <w:rPr>
                <w:b/>
                <w:lang w:val="en-US"/>
              </w:rPr>
              <w:t xml:space="preserve"> 2003</w:t>
            </w:r>
            <w:r>
              <w:rPr>
                <w:lang w:val="en-US"/>
              </w:rPr>
              <w:t xml:space="preserve"> (AIC=721.9)</w:t>
            </w:r>
          </w:p>
        </w:tc>
      </w:tr>
      <w:tr w:rsidR="00235A8E" w:rsidRPr="00C746F7" w14:paraId="6172D418" w14:textId="77777777" w:rsidTr="005D41AC"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A2E72" w14:textId="77777777" w:rsidR="00235A8E" w:rsidRPr="00FE7ED3" w:rsidRDefault="00235A8E" w:rsidP="005D41AC">
            <w:pPr>
              <w:spacing w:after="200"/>
              <w:rPr>
                <w:i/>
                <w:lang w:val="en-US"/>
              </w:rPr>
            </w:pPr>
            <w:r>
              <w:rPr>
                <w:i/>
                <w:lang w:val="en-US"/>
              </w:rPr>
              <w:t>Count m</w:t>
            </w:r>
            <w:r w:rsidRPr="00FE7ED3">
              <w:rPr>
                <w:i/>
                <w:lang w:val="en-US"/>
              </w:rPr>
              <w:t>odel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E487F5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Estimat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092DA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S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E8EA8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Z valu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3BE96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P value</w:t>
            </w:r>
          </w:p>
        </w:tc>
        <w:tc>
          <w:tcPr>
            <w:tcW w:w="235" w:type="dxa"/>
          </w:tcPr>
          <w:p w14:paraId="42736E7D" w14:textId="77777777" w:rsidR="00235A8E" w:rsidRDefault="00235A8E" w:rsidP="005D41AC">
            <w:pPr>
              <w:spacing w:after="200"/>
              <w:rPr>
                <w:i/>
                <w:lang w:val="en-US"/>
              </w:rPr>
            </w:pP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61627DC3" w14:textId="77777777" w:rsidR="00235A8E" w:rsidRPr="00FE7ED3" w:rsidRDefault="00235A8E" w:rsidP="005D41AC">
            <w:pPr>
              <w:spacing w:after="200"/>
              <w:rPr>
                <w:i/>
                <w:lang w:val="en-US"/>
              </w:rPr>
            </w:pPr>
            <w:r>
              <w:rPr>
                <w:i/>
                <w:lang w:val="en-US"/>
              </w:rPr>
              <w:t>Count m</w:t>
            </w:r>
            <w:r w:rsidRPr="00FE7ED3">
              <w:rPr>
                <w:i/>
                <w:lang w:val="en-US"/>
              </w:rPr>
              <w:t>odel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A7F7F34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Estimat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283FADCE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S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DFB8F5B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Z valu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26B74F88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P value</w:t>
            </w:r>
          </w:p>
        </w:tc>
      </w:tr>
      <w:tr w:rsidR="00235A8E" w:rsidRPr="00C746F7" w14:paraId="4693B6FF" w14:textId="77777777" w:rsidTr="005D41AC"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</w:tcPr>
          <w:p w14:paraId="0D3F85B2" w14:textId="77777777" w:rsidR="00235A8E" w:rsidRPr="00C746F7" w:rsidRDefault="00235A8E" w:rsidP="005D41AC">
            <w:pPr>
              <w:spacing w:after="200"/>
              <w:rPr>
                <w:lang w:val="en-US"/>
              </w:rPr>
            </w:pPr>
            <w:r w:rsidRPr="00C746F7">
              <w:rPr>
                <w:lang w:val="en-US"/>
              </w:rPr>
              <w:t>Intercept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58F8C37F" w14:textId="77777777" w:rsidR="00235A8E" w:rsidRPr="00C746F7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4.422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14:paraId="5A70C410" w14:textId="77777777" w:rsidR="00235A8E" w:rsidRPr="00C746F7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20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14:paraId="331E8D5A" w14:textId="77777777" w:rsidR="00235A8E" w:rsidRPr="00C746F7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21.291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</w:tcPr>
          <w:p w14:paraId="362192FB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&lt;0.001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4110867E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32046B69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  <w:r w:rsidRPr="000E7913">
              <w:rPr>
                <w:lang w:val="en-US"/>
              </w:rP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E997A9A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729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11014F86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218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A54789B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21.658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15A3C39A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&lt;0.001</w:t>
            </w:r>
          </w:p>
        </w:tc>
      </w:tr>
      <w:tr w:rsidR="00235A8E" w:rsidRPr="00C746F7" w14:paraId="0280624C" w14:textId="77777777" w:rsidTr="005D41AC">
        <w:tc>
          <w:tcPr>
            <w:tcW w:w="2105" w:type="dxa"/>
            <w:shd w:val="clear" w:color="auto" w:fill="auto"/>
          </w:tcPr>
          <w:p w14:paraId="2BE03C7D" w14:textId="77777777" w:rsidR="00235A8E" w:rsidRPr="00C746F7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Shade</w:t>
            </w:r>
          </w:p>
        </w:tc>
        <w:tc>
          <w:tcPr>
            <w:tcW w:w="1136" w:type="dxa"/>
            <w:shd w:val="clear" w:color="auto" w:fill="auto"/>
          </w:tcPr>
          <w:p w14:paraId="547D57CF" w14:textId="77777777" w:rsidR="00235A8E" w:rsidRPr="00C746F7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0.349</w:t>
            </w:r>
          </w:p>
        </w:tc>
        <w:tc>
          <w:tcPr>
            <w:tcW w:w="919" w:type="dxa"/>
            <w:shd w:val="clear" w:color="auto" w:fill="auto"/>
          </w:tcPr>
          <w:p w14:paraId="679E7637" w14:textId="77777777" w:rsidR="00235A8E" w:rsidRPr="00C746F7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299</w:t>
            </w:r>
          </w:p>
        </w:tc>
        <w:tc>
          <w:tcPr>
            <w:tcW w:w="998" w:type="dxa"/>
            <w:shd w:val="clear" w:color="auto" w:fill="auto"/>
          </w:tcPr>
          <w:p w14:paraId="452A09E6" w14:textId="77777777" w:rsidR="00235A8E" w:rsidRPr="00C746F7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1.168</w:t>
            </w:r>
          </w:p>
        </w:tc>
        <w:tc>
          <w:tcPr>
            <w:tcW w:w="973" w:type="dxa"/>
            <w:shd w:val="clear" w:color="auto" w:fill="auto"/>
          </w:tcPr>
          <w:p w14:paraId="78CAA84C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243</w:t>
            </w:r>
          </w:p>
        </w:tc>
        <w:tc>
          <w:tcPr>
            <w:tcW w:w="235" w:type="dxa"/>
          </w:tcPr>
          <w:p w14:paraId="11A77375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2105" w:type="dxa"/>
          </w:tcPr>
          <w:p w14:paraId="60050F1E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Shade</w:t>
            </w:r>
          </w:p>
        </w:tc>
        <w:tc>
          <w:tcPr>
            <w:tcW w:w="1123" w:type="dxa"/>
          </w:tcPr>
          <w:p w14:paraId="3D21D3E8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076</w:t>
            </w:r>
          </w:p>
        </w:tc>
        <w:tc>
          <w:tcPr>
            <w:tcW w:w="927" w:type="dxa"/>
          </w:tcPr>
          <w:p w14:paraId="55CB353C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338</w:t>
            </w:r>
          </w:p>
        </w:tc>
        <w:tc>
          <w:tcPr>
            <w:tcW w:w="1103" w:type="dxa"/>
          </w:tcPr>
          <w:p w14:paraId="6FC62359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225</w:t>
            </w:r>
          </w:p>
        </w:tc>
        <w:tc>
          <w:tcPr>
            <w:tcW w:w="1090" w:type="dxa"/>
          </w:tcPr>
          <w:p w14:paraId="1F470465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822</w:t>
            </w:r>
          </w:p>
        </w:tc>
      </w:tr>
      <w:tr w:rsidR="00235A8E" w:rsidRPr="00C746F7" w14:paraId="06D5ED38" w14:textId="77777777" w:rsidTr="005D41AC">
        <w:tc>
          <w:tcPr>
            <w:tcW w:w="2105" w:type="dxa"/>
            <w:shd w:val="clear" w:color="auto" w:fill="auto"/>
          </w:tcPr>
          <w:p w14:paraId="1247BBA7" w14:textId="77777777" w:rsidR="00235A8E" w:rsidRPr="00C746F7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Hermaphrodite</w:t>
            </w:r>
          </w:p>
        </w:tc>
        <w:tc>
          <w:tcPr>
            <w:tcW w:w="1136" w:type="dxa"/>
            <w:shd w:val="clear" w:color="auto" w:fill="auto"/>
          </w:tcPr>
          <w:p w14:paraId="64F6B86E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0.247</w:t>
            </w:r>
          </w:p>
        </w:tc>
        <w:tc>
          <w:tcPr>
            <w:tcW w:w="919" w:type="dxa"/>
            <w:shd w:val="clear" w:color="auto" w:fill="auto"/>
          </w:tcPr>
          <w:p w14:paraId="680E3EBB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295</w:t>
            </w:r>
          </w:p>
        </w:tc>
        <w:tc>
          <w:tcPr>
            <w:tcW w:w="998" w:type="dxa"/>
            <w:shd w:val="clear" w:color="auto" w:fill="auto"/>
          </w:tcPr>
          <w:p w14:paraId="058985EC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0.837</w:t>
            </w:r>
          </w:p>
        </w:tc>
        <w:tc>
          <w:tcPr>
            <w:tcW w:w="973" w:type="dxa"/>
            <w:shd w:val="clear" w:color="auto" w:fill="auto"/>
          </w:tcPr>
          <w:p w14:paraId="07E35720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402</w:t>
            </w:r>
          </w:p>
        </w:tc>
        <w:tc>
          <w:tcPr>
            <w:tcW w:w="235" w:type="dxa"/>
          </w:tcPr>
          <w:p w14:paraId="3792166E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2105" w:type="dxa"/>
          </w:tcPr>
          <w:p w14:paraId="7A734F73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Hermaphrodite</w:t>
            </w:r>
          </w:p>
        </w:tc>
        <w:tc>
          <w:tcPr>
            <w:tcW w:w="1123" w:type="dxa"/>
          </w:tcPr>
          <w:p w14:paraId="34BBF8A5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046</w:t>
            </w:r>
          </w:p>
        </w:tc>
        <w:tc>
          <w:tcPr>
            <w:tcW w:w="927" w:type="dxa"/>
          </w:tcPr>
          <w:p w14:paraId="2A3EB42D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309</w:t>
            </w:r>
          </w:p>
        </w:tc>
        <w:tc>
          <w:tcPr>
            <w:tcW w:w="1103" w:type="dxa"/>
          </w:tcPr>
          <w:p w14:paraId="4292DAD8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150</w:t>
            </w:r>
          </w:p>
        </w:tc>
        <w:tc>
          <w:tcPr>
            <w:tcW w:w="1090" w:type="dxa"/>
          </w:tcPr>
          <w:p w14:paraId="16E268AA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881</w:t>
            </w:r>
          </w:p>
        </w:tc>
      </w:tr>
      <w:tr w:rsidR="00235A8E" w:rsidRPr="00C746F7" w14:paraId="59205F3D" w14:textId="77777777" w:rsidTr="005D41AC">
        <w:tc>
          <w:tcPr>
            <w:tcW w:w="2105" w:type="dxa"/>
            <w:shd w:val="clear" w:color="auto" w:fill="auto"/>
          </w:tcPr>
          <w:p w14:paraId="57FA3E4E" w14:textId="77777777" w:rsidR="00235A8E" w:rsidRPr="00C746F7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Shade x Hermaphrodite</w:t>
            </w:r>
          </w:p>
        </w:tc>
        <w:tc>
          <w:tcPr>
            <w:tcW w:w="1136" w:type="dxa"/>
            <w:shd w:val="clear" w:color="auto" w:fill="auto"/>
          </w:tcPr>
          <w:p w14:paraId="363522AF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0.445</w:t>
            </w:r>
          </w:p>
        </w:tc>
        <w:tc>
          <w:tcPr>
            <w:tcW w:w="919" w:type="dxa"/>
            <w:shd w:val="clear" w:color="auto" w:fill="auto"/>
          </w:tcPr>
          <w:p w14:paraId="2F806014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435</w:t>
            </w:r>
          </w:p>
        </w:tc>
        <w:tc>
          <w:tcPr>
            <w:tcW w:w="998" w:type="dxa"/>
            <w:shd w:val="clear" w:color="auto" w:fill="auto"/>
          </w:tcPr>
          <w:p w14:paraId="6AF2A433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1.030</w:t>
            </w:r>
          </w:p>
        </w:tc>
        <w:tc>
          <w:tcPr>
            <w:tcW w:w="973" w:type="dxa"/>
            <w:shd w:val="clear" w:color="auto" w:fill="auto"/>
          </w:tcPr>
          <w:p w14:paraId="7992168F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303</w:t>
            </w:r>
          </w:p>
        </w:tc>
        <w:tc>
          <w:tcPr>
            <w:tcW w:w="235" w:type="dxa"/>
          </w:tcPr>
          <w:p w14:paraId="74786AA6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2105" w:type="dxa"/>
          </w:tcPr>
          <w:p w14:paraId="4AA06880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Shade</w:t>
            </w:r>
            <w:r w:rsidRPr="000E7913">
              <w:rPr>
                <w:lang w:val="en-US"/>
              </w:rPr>
              <w:t xml:space="preserve"> x </w:t>
            </w:r>
            <w:r>
              <w:rPr>
                <w:lang w:val="en-US"/>
              </w:rPr>
              <w:t>Hermaphrodite</w:t>
            </w:r>
          </w:p>
        </w:tc>
        <w:tc>
          <w:tcPr>
            <w:tcW w:w="1123" w:type="dxa"/>
          </w:tcPr>
          <w:p w14:paraId="06D5DCA2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-0.061</w:t>
            </w:r>
          </w:p>
        </w:tc>
        <w:tc>
          <w:tcPr>
            <w:tcW w:w="927" w:type="dxa"/>
          </w:tcPr>
          <w:p w14:paraId="557DD611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454</w:t>
            </w:r>
          </w:p>
        </w:tc>
        <w:tc>
          <w:tcPr>
            <w:tcW w:w="1103" w:type="dxa"/>
          </w:tcPr>
          <w:p w14:paraId="578A3240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-0.134</w:t>
            </w:r>
          </w:p>
        </w:tc>
        <w:tc>
          <w:tcPr>
            <w:tcW w:w="1090" w:type="dxa"/>
          </w:tcPr>
          <w:p w14:paraId="6BB6A68D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894</w:t>
            </w:r>
          </w:p>
        </w:tc>
        <w:bookmarkStart w:id="0" w:name="_GoBack"/>
        <w:bookmarkEnd w:id="0"/>
      </w:tr>
      <w:tr w:rsidR="00235A8E" w:rsidRPr="00C746F7" w14:paraId="766D126E" w14:textId="77777777" w:rsidTr="005D41AC"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</w:tcPr>
          <w:p w14:paraId="49F29647" w14:textId="77777777" w:rsidR="00235A8E" w:rsidRPr="00C746F7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Shoots (centered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7A7C09F1" w14:textId="77777777" w:rsidR="00235A8E" w:rsidRPr="00C746F7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246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14:paraId="03964ED4" w14:textId="77777777" w:rsidR="00235A8E" w:rsidRPr="00C746F7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07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385ABA43" w14:textId="77777777" w:rsidR="00235A8E" w:rsidRPr="00C746F7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3.252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14:paraId="0BA86C5E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001</w:t>
            </w:r>
          </w:p>
        </w:tc>
        <w:tc>
          <w:tcPr>
            <w:tcW w:w="235" w:type="dxa"/>
          </w:tcPr>
          <w:p w14:paraId="57520553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00A31D51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CA86FF1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34DB16EB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540AF459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434CDAA7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</w:p>
        </w:tc>
      </w:tr>
      <w:tr w:rsidR="00235A8E" w:rsidRPr="00C746F7" w14:paraId="2EDC0E6B" w14:textId="77777777" w:rsidTr="005D41AC"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8F707" w14:textId="77777777" w:rsidR="00235A8E" w:rsidRPr="00FE7ED3" w:rsidRDefault="00235A8E" w:rsidP="005D41AC">
            <w:pPr>
              <w:spacing w:after="200"/>
              <w:rPr>
                <w:i/>
                <w:lang w:val="en-US"/>
              </w:rPr>
            </w:pPr>
            <w:r w:rsidRPr="00FE7ED3">
              <w:rPr>
                <w:i/>
                <w:lang w:val="en-US"/>
              </w:rPr>
              <w:t xml:space="preserve">Zero </w:t>
            </w:r>
            <w:r>
              <w:rPr>
                <w:i/>
                <w:lang w:val="en-US"/>
              </w:rPr>
              <w:t>H</w:t>
            </w:r>
            <w:r w:rsidRPr="00FE7ED3">
              <w:rPr>
                <w:i/>
                <w:lang w:val="en-US"/>
              </w:rPr>
              <w:t xml:space="preserve">urdle </w:t>
            </w:r>
            <w:r>
              <w:rPr>
                <w:i/>
                <w:lang w:val="en-US"/>
              </w:rPr>
              <w:t>model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9A521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Estimat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0B7CF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S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84B5A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Z valu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2F9CA6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 xml:space="preserve"> value</w:t>
            </w:r>
          </w:p>
        </w:tc>
        <w:tc>
          <w:tcPr>
            <w:tcW w:w="235" w:type="dxa"/>
          </w:tcPr>
          <w:p w14:paraId="1C998E28" w14:textId="77777777" w:rsidR="00235A8E" w:rsidRPr="000E7913" w:rsidRDefault="00235A8E" w:rsidP="005D41AC">
            <w:pPr>
              <w:spacing w:after="200"/>
              <w:rPr>
                <w:i/>
                <w:lang w:val="en-US"/>
              </w:rPr>
            </w:pP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49EF6621" w14:textId="77777777" w:rsidR="00235A8E" w:rsidRPr="000E7913" w:rsidRDefault="00235A8E" w:rsidP="005D41AC">
            <w:pPr>
              <w:spacing w:after="200"/>
              <w:rPr>
                <w:i/>
                <w:lang w:val="en-US"/>
              </w:rPr>
            </w:pPr>
            <w:r w:rsidRPr="000E7913">
              <w:rPr>
                <w:i/>
                <w:lang w:val="en-US"/>
              </w:rPr>
              <w:t xml:space="preserve">Zero </w:t>
            </w:r>
            <w:r>
              <w:rPr>
                <w:i/>
                <w:lang w:val="en-US"/>
              </w:rPr>
              <w:t>H</w:t>
            </w:r>
            <w:r w:rsidRPr="000E7913">
              <w:rPr>
                <w:i/>
                <w:lang w:val="en-US"/>
              </w:rPr>
              <w:t>urdle model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002DD26A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Estimat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78EDD87D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S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57972527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Z valu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5C79270D" w14:textId="77777777" w:rsidR="00235A8E" w:rsidRPr="00237C78" w:rsidRDefault="00235A8E" w:rsidP="005D41AC">
            <w:pPr>
              <w:spacing w:after="200"/>
              <w:jc w:val="center"/>
              <w:rPr>
                <w:b/>
                <w:lang w:val="en-US"/>
              </w:rPr>
            </w:pPr>
            <w:r w:rsidRPr="00237C78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 xml:space="preserve"> value</w:t>
            </w:r>
          </w:p>
        </w:tc>
      </w:tr>
      <w:tr w:rsidR="00235A8E" w:rsidRPr="00C746F7" w14:paraId="36CCE5D3" w14:textId="77777777" w:rsidTr="005D41AC"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</w:tcPr>
          <w:p w14:paraId="4B21D98A" w14:textId="77777777" w:rsidR="00235A8E" w:rsidRPr="00C746F7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6CA36596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1.708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14:paraId="537D1F41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63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14:paraId="0224F2E2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2.713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</w:tcPr>
          <w:p w14:paraId="5E867BA7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007</w:t>
            </w:r>
          </w:p>
        </w:tc>
        <w:tc>
          <w:tcPr>
            <w:tcW w:w="235" w:type="dxa"/>
          </w:tcPr>
          <w:p w14:paraId="68428E4F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5C5A58F8" w14:textId="77777777" w:rsidR="00235A8E" w:rsidRPr="000E7913" w:rsidRDefault="00235A8E" w:rsidP="005D41AC">
            <w:pPr>
              <w:spacing w:after="200"/>
              <w:rPr>
                <w:lang w:val="en-US"/>
              </w:rPr>
            </w:pPr>
            <w:r w:rsidRPr="000E7913">
              <w:rPr>
                <w:lang w:val="en-US"/>
              </w:rP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1140DFE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847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49699254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488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21F7E2C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1.736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D386023" w14:textId="77777777" w:rsidR="00235A8E" w:rsidRPr="000E7913" w:rsidRDefault="00235A8E" w:rsidP="005D41AC">
            <w:pPr>
              <w:spacing w:after="200"/>
              <w:jc w:val="right"/>
              <w:rPr>
                <w:lang w:val="en-US"/>
              </w:rPr>
            </w:pPr>
            <w:r w:rsidRPr="000E7913">
              <w:rPr>
                <w:lang w:val="en-US"/>
              </w:rPr>
              <w:t>0.083</w:t>
            </w:r>
          </w:p>
        </w:tc>
      </w:tr>
      <w:tr w:rsidR="00235A8E" w:rsidRPr="00C746F7" w14:paraId="0B52EEB9" w14:textId="77777777" w:rsidTr="005D41AC">
        <w:tc>
          <w:tcPr>
            <w:tcW w:w="2105" w:type="dxa"/>
            <w:shd w:val="clear" w:color="auto" w:fill="auto"/>
          </w:tcPr>
          <w:p w14:paraId="6D999196" w14:textId="77777777" w:rsidR="00235A8E" w:rsidRPr="00C746F7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Shade</w:t>
            </w:r>
          </w:p>
        </w:tc>
        <w:tc>
          <w:tcPr>
            <w:tcW w:w="1136" w:type="dxa"/>
            <w:shd w:val="clear" w:color="auto" w:fill="auto"/>
          </w:tcPr>
          <w:p w14:paraId="377321B3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0.215</w:t>
            </w:r>
          </w:p>
        </w:tc>
        <w:tc>
          <w:tcPr>
            <w:tcW w:w="919" w:type="dxa"/>
            <w:shd w:val="clear" w:color="auto" w:fill="auto"/>
          </w:tcPr>
          <w:p w14:paraId="56E0B3C1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857</w:t>
            </w:r>
          </w:p>
        </w:tc>
        <w:tc>
          <w:tcPr>
            <w:tcW w:w="998" w:type="dxa"/>
            <w:shd w:val="clear" w:color="auto" w:fill="auto"/>
          </w:tcPr>
          <w:p w14:paraId="055CEA41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0.250</w:t>
            </w:r>
          </w:p>
        </w:tc>
        <w:tc>
          <w:tcPr>
            <w:tcW w:w="973" w:type="dxa"/>
            <w:shd w:val="clear" w:color="auto" w:fill="auto"/>
          </w:tcPr>
          <w:p w14:paraId="58936BBF" w14:textId="77777777" w:rsidR="00235A8E" w:rsidRPr="00C746F7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802</w:t>
            </w:r>
          </w:p>
        </w:tc>
        <w:tc>
          <w:tcPr>
            <w:tcW w:w="235" w:type="dxa"/>
          </w:tcPr>
          <w:p w14:paraId="2A9957B4" w14:textId="77777777" w:rsidR="00235A8E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2105" w:type="dxa"/>
          </w:tcPr>
          <w:p w14:paraId="57C65BA5" w14:textId="77777777" w:rsidR="00235A8E" w:rsidRPr="00C746F7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Shade</w:t>
            </w:r>
          </w:p>
        </w:tc>
        <w:tc>
          <w:tcPr>
            <w:tcW w:w="1123" w:type="dxa"/>
          </w:tcPr>
          <w:p w14:paraId="6FB6BF2D" w14:textId="77777777" w:rsidR="00235A8E" w:rsidRPr="008C0876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0.847</w:t>
            </w:r>
          </w:p>
        </w:tc>
        <w:tc>
          <w:tcPr>
            <w:tcW w:w="927" w:type="dxa"/>
          </w:tcPr>
          <w:p w14:paraId="50D11350" w14:textId="77777777" w:rsidR="00235A8E" w:rsidRPr="008C0876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662</w:t>
            </w:r>
          </w:p>
        </w:tc>
        <w:tc>
          <w:tcPr>
            <w:tcW w:w="1103" w:type="dxa"/>
          </w:tcPr>
          <w:p w14:paraId="7FDEC88A" w14:textId="77777777" w:rsidR="00235A8E" w:rsidRPr="008C0876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1.280</w:t>
            </w:r>
          </w:p>
        </w:tc>
        <w:tc>
          <w:tcPr>
            <w:tcW w:w="1090" w:type="dxa"/>
          </w:tcPr>
          <w:p w14:paraId="20C0463A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201</w:t>
            </w:r>
          </w:p>
        </w:tc>
      </w:tr>
      <w:tr w:rsidR="00235A8E" w:rsidRPr="00C746F7" w14:paraId="60B50C49" w14:textId="77777777" w:rsidTr="005D41AC">
        <w:tc>
          <w:tcPr>
            <w:tcW w:w="2105" w:type="dxa"/>
            <w:shd w:val="clear" w:color="auto" w:fill="auto"/>
          </w:tcPr>
          <w:p w14:paraId="079CE5E9" w14:textId="77777777" w:rsidR="00235A8E" w:rsidRPr="00C746F7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Hermaphrodite</w:t>
            </w:r>
          </w:p>
        </w:tc>
        <w:tc>
          <w:tcPr>
            <w:tcW w:w="1136" w:type="dxa"/>
            <w:shd w:val="clear" w:color="auto" w:fill="auto"/>
          </w:tcPr>
          <w:p w14:paraId="292CBFB0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0.027</w:t>
            </w:r>
          </w:p>
        </w:tc>
        <w:tc>
          <w:tcPr>
            <w:tcW w:w="919" w:type="dxa"/>
            <w:shd w:val="clear" w:color="auto" w:fill="auto"/>
          </w:tcPr>
          <w:p w14:paraId="34C28493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890</w:t>
            </w:r>
          </w:p>
        </w:tc>
        <w:tc>
          <w:tcPr>
            <w:tcW w:w="998" w:type="dxa"/>
            <w:shd w:val="clear" w:color="auto" w:fill="auto"/>
          </w:tcPr>
          <w:p w14:paraId="2564D9BD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0.031</w:t>
            </w:r>
          </w:p>
        </w:tc>
        <w:tc>
          <w:tcPr>
            <w:tcW w:w="973" w:type="dxa"/>
            <w:shd w:val="clear" w:color="auto" w:fill="auto"/>
          </w:tcPr>
          <w:p w14:paraId="2901F570" w14:textId="77777777" w:rsidR="00235A8E" w:rsidRPr="00C746F7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976</w:t>
            </w:r>
          </w:p>
        </w:tc>
        <w:tc>
          <w:tcPr>
            <w:tcW w:w="235" w:type="dxa"/>
          </w:tcPr>
          <w:p w14:paraId="4B3191FE" w14:textId="77777777" w:rsidR="00235A8E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2105" w:type="dxa"/>
          </w:tcPr>
          <w:p w14:paraId="47BAA1FA" w14:textId="77777777" w:rsidR="00235A8E" w:rsidRPr="00C746F7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Hermaphrodite</w:t>
            </w:r>
          </w:p>
        </w:tc>
        <w:tc>
          <w:tcPr>
            <w:tcW w:w="1123" w:type="dxa"/>
          </w:tcPr>
          <w:p w14:paraId="5DE4D274" w14:textId="77777777" w:rsidR="00235A8E" w:rsidRPr="008C0876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182</w:t>
            </w:r>
          </w:p>
        </w:tc>
        <w:tc>
          <w:tcPr>
            <w:tcW w:w="927" w:type="dxa"/>
          </w:tcPr>
          <w:p w14:paraId="2E6A95CA" w14:textId="77777777" w:rsidR="00235A8E" w:rsidRPr="008C0876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714</w:t>
            </w:r>
          </w:p>
        </w:tc>
        <w:tc>
          <w:tcPr>
            <w:tcW w:w="1103" w:type="dxa"/>
          </w:tcPr>
          <w:p w14:paraId="4A014491" w14:textId="77777777" w:rsidR="00235A8E" w:rsidRPr="008C0876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255</w:t>
            </w:r>
          </w:p>
        </w:tc>
        <w:tc>
          <w:tcPr>
            <w:tcW w:w="1090" w:type="dxa"/>
          </w:tcPr>
          <w:p w14:paraId="2DB054E1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798</w:t>
            </w:r>
          </w:p>
        </w:tc>
      </w:tr>
      <w:tr w:rsidR="00235A8E" w:rsidRPr="00C746F7" w14:paraId="5F9C147A" w14:textId="77777777" w:rsidTr="005D41AC">
        <w:tc>
          <w:tcPr>
            <w:tcW w:w="2105" w:type="dxa"/>
            <w:shd w:val="clear" w:color="auto" w:fill="auto"/>
          </w:tcPr>
          <w:p w14:paraId="1CA5307A" w14:textId="77777777" w:rsidR="00235A8E" w:rsidRPr="00C746F7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Shade x Hermaphrodite</w:t>
            </w:r>
          </w:p>
        </w:tc>
        <w:tc>
          <w:tcPr>
            <w:tcW w:w="1136" w:type="dxa"/>
            <w:shd w:val="clear" w:color="auto" w:fill="auto"/>
          </w:tcPr>
          <w:p w14:paraId="084177A3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0.559</w:t>
            </w:r>
          </w:p>
        </w:tc>
        <w:tc>
          <w:tcPr>
            <w:tcW w:w="919" w:type="dxa"/>
            <w:shd w:val="clear" w:color="auto" w:fill="auto"/>
          </w:tcPr>
          <w:p w14:paraId="52976E59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1.165</w:t>
            </w:r>
          </w:p>
        </w:tc>
        <w:tc>
          <w:tcPr>
            <w:tcW w:w="998" w:type="dxa"/>
            <w:shd w:val="clear" w:color="auto" w:fill="auto"/>
          </w:tcPr>
          <w:p w14:paraId="167126C6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0.480</w:t>
            </w:r>
          </w:p>
        </w:tc>
        <w:tc>
          <w:tcPr>
            <w:tcW w:w="973" w:type="dxa"/>
            <w:shd w:val="clear" w:color="auto" w:fill="auto"/>
          </w:tcPr>
          <w:p w14:paraId="0DE936A0" w14:textId="77777777" w:rsidR="00235A8E" w:rsidRPr="00C746F7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632</w:t>
            </w:r>
          </w:p>
        </w:tc>
        <w:tc>
          <w:tcPr>
            <w:tcW w:w="235" w:type="dxa"/>
          </w:tcPr>
          <w:p w14:paraId="46E1508C" w14:textId="77777777" w:rsidR="00235A8E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2105" w:type="dxa"/>
          </w:tcPr>
          <w:p w14:paraId="4CDBDC15" w14:textId="77777777" w:rsidR="00235A8E" w:rsidRPr="00C746F7" w:rsidRDefault="00235A8E" w:rsidP="005D41AC">
            <w:pPr>
              <w:spacing w:after="200"/>
              <w:rPr>
                <w:lang w:val="en-US"/>
              </w:rPr>
            </w:pPr>
            <w:r>
              <w:rPr>
                <w:lang w:val="en-US"/>
              </w:rPr>
              <w:t>Shade x Hermaphrodite</w:t>
            </w:r>
          </w:p>
        </w:tc>
        <w:tc>
          <w:tcPr>
            <w:tcW w:w="1123" w:type="dxa"/>
          </w:tcPr>
          <w:p w14:paraId="2996E793" w14:textId="77777777" w:rsidR="00235A8E" w:rsidRPr="008C0876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916</w:t>
            </w:r>
          </w:p>
        </w:tc>
        <w:tc>
          <w:tcPr>
            <w:tcW w:w="927" w:type="dxa"/>
          </w:tcPr>
          <w:p w14:paraId="1D3EB2FE" w14:textId="77777777" w:rsidR="00235A8E" w:rsidRPr="008C0876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988</w:t>
            </w:r>
          </w:p>
        </w:tc>
        <w:tc>
          <w:tcPr>
            <w:tcW w:w="1103" w:type="dxa"/>
          </w:tcPr>
          <w:p w14:paraId="096583C8" w14:textId="77777777" w:rsidR="00235A8E" w:rsidRPr="008C0876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927</w:t>
            </w:r>
          </w:p>
        </w:tc>
        <w:tc>
          <w:tcPr>
            <w:tcW w:w="1090" w:type="dxa"/>
          </w:tcPr>
          <w:p w14:paraId="167D4A67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354</w:t>
            </w:r>
          </w:p>
        </w:tc>
      </w:tr>
      <w:tr w:rsidR="00235A8E" w:rsidRPr="00C746F7" w14:paraId="46B3D589" w14:textId="77777777" w:rsidTr="005D41AC"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</w:tcPr>
          <w:p w14:paraId="01CA7BF8" w14:textId="77777777" w:rsidR="00235A8E" w:rsidRPr="00C13E4F" w:rsidRDefault="00235A8E" w:rsidP="005D41AC">
            <w:pPr>
              <w:spacing w:after="200"/>
            </w:pPr>
            <w:proofErr w:type="spellStart"/>
            <w:r w:rsidRPr="005537D8">
              <w:rPr>
                <w:lang w:val="en-GB"/>
              </w:rPr>
              <w:t>Sh</w:t>
            </w:r>
            <w:r>
              <w:t>oots</w:t>
            </w:r>
            <w:proofErr w:type="spellEnd"/>
            <w:r>
              <w:t xml:space="preserve"> </w:t>
            </w:r>
            <w:r>
              <w:rPr>
                <w:lang w:val="en-US"/>
              </w:rPr>
              <w:t>(centered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50027EEF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0.189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14:paraId="0ACC6641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16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5E7B8468" w14:textId="77777777" w:rsidR="00235A8E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-1.13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14:paraId="43937DD8" w14:textId="77777777" w:rsidR="00235A8E" w:rsidRPr="00C746F7" w:rsidRDefault="00235A8E" w:rsidP="005D41AC">
            <w:pPr>
              <w:spacing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0.258</w:t>
            </w:r>
          </w:p>
        </w:tc>
        <w:tc>
          <w:tcPr>
            <w:tcW w:w="235" w:type="dxa"/>
          </w:tcPr>
          <w:p w14:paraId="0C4FAF2C" w14:textId="77777777" w:rsidR="00235A8E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67FFED72" w14:textId="77777777" w:rsidR="00235A8E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0450CAC" w14:textId="77777777" w:rsidR="00235A8E" w:rsidRPr="008C0876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54040FA7" w14:textId="77777777" w:rsidR="00235A8E" w:rsidRPr="008C0876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3AD96C75" w14:textId="77777777" w:rsidR="00235A8E" w:rsidRPr="008C0876" w:rsidRDefault="00235A8E" w:rsidP="005D41AC">
            <w:pPr>
              <w:spacing w:after="200"/>
              <w:rPr>
                <w:lang w:val="en-US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4222A8D5" w14:textId="77777777" w:rsidR="00235A8E" w:rsidRDefault="00235A8E" w:rsidP="005D41AC">
            <w:pPr>
              <w:spacing w:after="200"/>
              <w:rPr>
                <w:lang w:val="en-US"/>
              </w:rPr>
            </w:pPr>
          </w:p>
        </w:tc>
      </w:tr>
    </w:tbl>
    <w:p w14:paraId="7C13C0A8" w14:textId="77777777" w:rsidR="00235A8E" w:rsidRDefault="00235A8E" w:rsidP="00235A8E">
      <w:pPr>
        <w:spacing w:after="200"/>
        <w:rPr>
          <w:lang w:val="en-US"/>
        </w:rPr>
      </w:pPr>
    </w:p>
    <w:p w14:paraId="1CD2EFB5" w14:textId="77777777" w:rsidR="00BB63D9" w:rsidRDefault="004776FF" w:rsidP="00235A8E"/>
    <w:sectPr w:rsidR="00BB63D9" w:rsidSect="00235A8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A8E"/>
    <w:rsid w:val="00004D01"/>
    <w:rsid w:val="00034DD1"/>
    <w:rsid w:val="0004322E"/>
    <w:rsid w:val="00044D54"/>
    <w:rsid w:val="00053A22"/>
    <w:rsid w:val="00056431"/>
    <w:rsid w:val="000611D3"/>
    <w:rsid w:val="00070710"/>
    <w:rsid w:val="00074A02"/>
    <w:rsid w:val="000750C9"/>
    <w:rsid w:val="00077675"/>
    <w:rsid w:val="00080E50"/>
    <w:rsid w:val="000945A8"/>
    <w:rsid w:val="00094CDC"/>
    <w:rsid w:val="00095498"/>
    <w:rsid w:val="000A16E5"/>
    <w:rsid w:val="000A6233"/>
    <w:rsid w:val="000B2737"/>
    <w:rsid w:val="000B520F"/>
    <w:rsid w:val="000C0022"/>
    <w:rsid w:val="000C01AE"/>
    <w:rsid w:val="000C35FE"/>
    <w:rsid w:val="000C47A3"/>
    <w:rsid w:val="000C53C9"/>
    <w:rsid w:val="000D0E21"/>
    <w:rsid w:val="000E24FE"/>
    <w:rsid w:val="000F7CCC"/>
    <w:rsid w:val="001013FB"/>
    <w:rsid w:val="00101B0E"/>
    <w:rsid w:val="001031AB"/>
    <w:rsid w:val="00103250"/>
    <w:rsid w:val="00103CAE"/>
    <w:rsid w:val="00104DC6"/>
    <w:rsid w:val="00106F06"/>
    <w:rsid w:val="00107945"/>
    <w:rsid w:val="00112812"/>
    <w:rsid w:val="001156A0"/>
    <w:rsid w:val="001253D9"/>
    <w:rsid w:val="00130241"/>
    <w:rsid w:val="00135B5D"/>
    <w:rsid w:val="001363A0"/>
    <w:rsid w:val="00141723"/>
    <w:rsid w:val="00141C70"/>
    <w:rsid w:val="001424BD"/>
    <w:rsid w:val="00144F00"/>
    <w:rsid w:val="00145E1E"/>
    <w:rsid w:val="00150086"/>
    <w:rsid w:val="00150B92"/>
    <w:rsid w:val="00152863"/>
    <w:rsid w:val="00153562"/>
    <w:rsid w:val="00165C6D"/>
    <w:rsid w:val="00170F63"/>
    <w:rsid w:val="00171779"/>
    <w:rsid w:val="001758F1"/>
    <w:rsid w:val="00183091"/>
    <w:rsid w:val="001837BD"/>
    <w:rsid w:val="00186CA4"/>
    <w:rsid w:val="00190222"/>
    <w:rsid w:val="001934E8"/>
    <w:rsid w:val="00193F4B"/>
    <w:rsid w:val="00197A86"/>
    <w:rsid w:val="001A21AB"/>
    <w:rsid w:val="001A278F"/>
    <w:rsid w:val="001A319C"/>
    <w:rsid w:val="001A422B"/>
    <w:rsid w:val="001A496E"/>
    <w:rsid w:val="001A6A86"/>
    <w:rsid w:val="001B0ED9"/>
    <w:rsid w:val="001B2223"/>
    <w:rsid w:val="001B6D1A"/>
    <w:rsid w:val="001C124F"/>
    <w:rsid w:val="001C2639"/>
    <w:rsid w:val="001C2838"/>
    <w:rsid w:val="001C7066"/>
    <w:rsid w:val="001D02F3"/>
    <w:rsid w:val="001D228D"/>
    <w:rsid w:val="001D7DE3"/>
    <w:rsid w:val="001E0496"/>
    <w:rsid w:val="001E233E"/>
    <w:rsid w:val="0020324D"/>
    <w:rsid w:val="00205F86"/>
    <w:rsid w:val="00212B48"/>
    <w:rsid w:val="0022513F"/>
    <w:rsid w:val="002310C8"/>
    <w:rsid w:val="00232109"/>
    <w:rsid w:val="0023584F"/>
    <w:rsid w:val="00235A8E"/>
    <w:rsid w:val="0023669C"/>
    <w:rsid w:val="002420FA"/>
    <w:rsid w:val="00242F00"/>
    <w:rsid w:val="0025005D"/>
    <w:rsid w:val="00251252"/>
    <w:rsid w:val="00254167"/>
    <w:rsid w:val="00254887"/>
    <w:rsid w:val="00256E97"/>
    <w:rsid w:val="0026332C"/>
    <w:rsid w:val="00270CC8"/>
    <w:rsid w:val="00284A70"/>
    <w:rsid w:val="002915E6"/>
    <w:rsid w:val="0029285C"/>
    <w:rsid w:val="002A1E37"/>
    <w:rsid w:val="002A46C2"/>
    <w:rsid w:val="002A625E"/>
    <w:rsid w:val="002A6D13"/>
    <w:rsid w:val="002A7901"/>
    <w:rsid w:val="002A7C40"/>
    <w:rsid w:val="002B4726"/>
    <w:rsid w:val="002B54CB"/>
    <w:rsid w:val="002B6432"/>
    <w:rsid w:val="002B7F94"/>
    <w:rsid w:val="002C3E72"/>
    <w:rsid w:val="002C619F"/>
    <w:rsid w:val="002D2320"/>
    <w:rsid w:val="002D4BC1"/>
    <w:rsid w:val="002D4DEC"/>
    <w:rsid w:val="002E12B3"/>
    <w:rsid w:val="002E3628"/>
    <w:rsid w:val="002E7151"/>
    <w:rsid w:val="002F0142"/>
    <w:rsid w:val="00302D1D"/>
    <w:rsid w:val="003054AA"/>
    <w:rsid w:val="00320131"/>
    <w:rsid w:val="003400CC"/>
    <w:rsid w:val="00347134"/>
    <w:rsid w:val="0035043E"/>
    <w:rsid w:val="00353505"/>
    <w:rsid w:val="00360160"/>
    <w:rsid w:val="0036326E"/>
    <w:rsid w:val="003760AA"/>
    <w:rsid w:val="00376BBA"/>
    <w:rsid w:val="00385927"/>
    <w:rsid w:val="003914E0"/>
    <w:rsid w:val="00391675"/>
    <w:rsid w:val="003928E7"/>
    <w:rsid w:val="00393C57"/>
    <w:rsid w:val="00393EB5"/>
    <w:rsid w:val="00394544"/>
    <w:rsid w:val="003963DA"/>
    <w:rsid w:val="003A072D"/>
    <w:rsid w:val="003A0F01"/>
    <w:rsid w:val="003A7D0D"/>
    <w:rsid w:val="003B3E0F"/>
    <w:rsid w:val="003C72F8"/>
    <w:rsid w:val="003D0375"/>
    <w:rsid w:val="003D190E"/>
    <w:rsid w:val="003E4DE4"/>
    <w:rsid w:val="004037E3"/>
    <w:rsid w:val="004041F5"/>
    <w:rsid w:val="0040748A"/>
    <w:rsid w:val="00407BAE"/>
    <w:rsid w:val="00416720"/>
    <w:rsid w:val="00417246"/>
    <w:rsid w:val="00421681"/>
    <w:rsid w:val="00434442"/>
    <w:rsid w:val="00435C84"/>
    <w:rsid w:val="00453921"/>
    <w:rsid w:val="00455FB3"/>
    <w:rsid w:val="00461C5B"/>
    <w:rsid w:val="0046295E"/>
    <w:rsid w:val="004650A3"/>
    <w:rsid w:val="00470A7E"/>
    <w:rsid w:val="00471442"/>
    <w:rsid w:val="00473681"/>
    <w:rsid w:val="0047427F"/>
    <w:rsid w:val="004754FE"/>
    <w:rsid w:val="00476448"/>
    <w:rsid w:val="004776FF"/>
    <w:rsid w:val="0048583B"/>
    <w:rsid w:val="00496766"/>
    <w:rsid w:val="00497DBB"/>
    <w:rsid w:val="004A00FC"/>
    <w:rsid w:val="004A15C9"/>
    <w:rsid w:val="004B17FD"/>
    <w:rsid w:val="004B2BFA"/>
    <w:rsid w:val="004C2473"/>
    <w:rsid w:val="004C26A4"/>
    <w:rsid w:val="004C294E"/>
    <w:rsid w:val="004C41CA"/>
    <w:rsid w:val="004C5DB7"/>
    <w:rsid w:val="004C66D9"/>
    <w:rsid w:val="004C701B"/>
    <w:rsid w:val="004D224D"/>
    <w:rsid w:val="004E2B09"/>
    <w:rsid w:val="004F5ADB"/>
    <w:rsid w:val="00506A84"/>
    <w:rsid w:val="0051613C"/>
    <w:rsid w:val="00517B6C"/>
    <w:rsid w:val="00517F68"/>
    <w:rsid w:val="005226E3"/>
    <w:rsid w:val="00525C6D"/>
    <w:rsid w:val="00535034"/>
    <w:rsid w:val="00551C36"/>
    <w:rsid w:val="00553DC2"/>
    <w:rsid w:val="00561A3B"/>
    <w:rsid w:val="00561BF5"/>
    <w:rsid w:val="00564B81"/>
    <w:rsid w:val="00566795"/>
    <w:rsid w:val="00571E8F"/>
    <w:rsid w:val="00580366"/>
    <w:rsid w:val="005862F8"/>
    <w:rsid w:val="00592285"/>
    <w:rsid w:val="005A3A08"/>
    <w:rsid w:val="005A4725"/>
    <w:rsid w:val="005B494A"/>
    <w:rsid w:val="005B5B23"/>
    <w:rsid w:val="005B6C10"/>
    <w:rsid w:val="005C1358"/>
    <w:rsid w:val="005D0976"/>
    <w:rsid w:val="005D5D29"/>
    <w:rsid w:val="005D73AB"/>
    <w:rsid w:val="005E33BB"/>
    <w:rsid w:val="005E3C18"/>
    <w:rsid w:val="0060337A"/>
    <w:rsid w:val="006059F1"/>
    <w:rsid w:val="00607179"/>
    <w:rsid w:val="00611B80"/>
    <w:rsid w:val="00612375"/>
    <w:rsid w:val="006208A5"/>
    <w:rsid w:val="006227FC"/>
    <w:rsid w:val="006239F5"/>
    <w:rsid w:val="00624B87"/>
    <w:rsid w:val="0062556D"/>
    <w:rsid w:val="00626D69"/>
    <w:rsid w:val="00631809"/>
    <w:rsid w:val="00642074"/>
    <w:rsid w:val="00644A17"/>
    <w:rsid w:val="00662337"/>
    <w:rsid w:val="006647CE"/>
    <w:rsid w:val="0066591D"/>
    <w:rsid w:val="00666E3E"/>
    <w:rsid w:val="00673DEC"/>
    <w:rsid w:val="0067437D"/>
    <w:rsid w:val="00680DDE"/>
    <w:rsid w:val="006845B5"/>
    <w:rsid w:val="006847C7"/>
    <w:rsid w:val="006867D8"/>
    <w:rsid w:val="0069458E"/>
    <w:rsid w:val="0069783A"/>
    <w:rsid w:val="006A04BB"/>
    <w:rsid w:val="006A1415"/>
    <w:rsid w:val="006A1A5D"/>
    <w:rsid w:val="006A38FC"/>
    <w:rsid w:val="006B2AF7"/>
    <w:rsid w:val="006B6035"/>
    <w:rsid w:val="006B7DA6"/>
    <w:rsid w:val="006C46A7"/>
    <w:rsid w:val="006C5370"/>
    <w:rsid w:val="006D3CB2"/>
    <w:rsid w:val="006E4546"/>
    <w:rsid w:val="006E5F91"/>
    <w:rsid w:val="006E6674"/>
    <w:rsid w:val="006E7B11"/>
    <w:rsid w:val="006F3DB9"/>
    <w:rsid w:val="007000DB"/>
    <w:rsid w:val="007028FA"/>
    <w:rsid w:val="00703B1B"/>
    <w:rsid w:val="00707A85"/>
    <w:rsid w:val="00720FBA"/>
    <w:rsid w:val="00723D7A"/>
    <w:rsid w:val="00724A36"/>
    <w:rsid w:val="00731FBD"/>
    <w:rsid w:val="007371C1"/>
    <w:rsid w:val="0074261C"/>
    <w:rsid w:val="00747BF6"/>
    <w:rsid w:val="00762FA6"/>
    <w:rsid w:val="00763114"/>
    <w:rsid w:val="00764364"/>
    <w:rsid w:val="007658E8"/>
    <w:rsid w:val="0076680B"/>
    <w:rsid w:val="00767E61"/>
    <w:rsid w:val="00771717"/>
    <w:rsid w:val="00772AF7"/>
    <w:rsid w:val="00774A27"/>
    <w:rsid w:val="007809B6"/>
    <w:rsid w:val="00780C21"/>
    <w:rsid w:val="0078408B"/>
    <w:rsid w:val="00787AA0"/>
    <w:rsid w:val="007941C1"/>
    <w:rsid w:val="007957D2"/>
    <w:rsid w:val="00795981"/>
    <w:rsid w:val="007967F7"/>
    <w:rsid w:val="007A26F6"/>
    <w:rsid w:val="007B10FE"/>
    <w:rsid w:val="007C54A8"/>
    <w:rsid w:val="007C54AF"/>
    <w:rsid w:val="007C61F8"/>
    <w:rsid w:val="007C6D51"/>
    <w:rsid w:val="007D0A93"/>
    <w:rsid w:val="007D2709"/>
    <w:rsid w:val="007E078F"/>
    <w:rsid w:val="007E19AB"/>
    <w:rsid w:val="007E2D6E"/>
    <w:rsid w:val="007F11C7"/>
    <w:rsid w:val="007F67D6"/>
    <w:rsid w:val="008030B0"/>
    <w:rsid w:val="00803E21"/>
    <w:rsid w:val="00806C98"/>
    <w:rsid w:val="0081240A"/>
    <w:rsid w:val="00812D6F"/>
    <w:rsid w:val="008202AC"/>
    <w:rsid w:val="00826C53"/>
    <w:rsid w:val="00833350"/>
    <w:rsid w:val="00847EEB"/>
    <w:rsid w:val="0085346E"/>
    <w:rsid w:val="00857DE1"/>
    <w:rsid w:val="008717FC"/>
    <w:rsid w:val="00873AAB"/>
    <w:rsid w:val="008753AB"/>
    <w:rsid w:val="00880635"/>
    <w:rsid w:val="00880CD2"/>
    <w:rsid w:val="00881428"/>
    <w:rsid w:val="008A1192"/>
    <w:rsid w:val="008A12CD"/>
    <w:rsid w:val="008A1DC8"/>
    <w:rsid w:val="008A3AFC"/>
    <w:rsid w:val="008A3D82"/>
    <w:rsid w:val="008B39F5"/>
    <w:rsid w:val="008B46FC"/>
    <w:rsid w:val="008C024D"/>
    <w:rsid w:val="008C398D"/>
    <w:rsid w:val="008C4243"/>
    <w:rsid w:val="008C5503"/>
    <w:rsid w:val="008D16CC"/>
    <w:rsid w:val="008E215D"/>
    <w:rsid w:val="008E501A"/>
    <w:rsid w:val="008F0888"/>
    <w:rsid w:val="008F4160"/>
    <w:rsid w:val="008F7E6B"/>
    <w:rsid w:val="0090476A"/>
    <w:rsid w:val="0091048B"/>
    <w:rsid w:val="009231A7"/>
    <w:rsid w:val="00933892"/>
    <w:rsid w:val="00936B36"/>
    <w:rsid w:val="00943B69"/>
    <w:rsid w:val="00950C83"/>
    <w:rsid w:val="009516D5"/>
    <w:rsid w:val="00957E45"/>
    <w:rsid w:val="009623B5"/>
    <w:rsid w:val="009646FB"/>
    <w:rsid w:val="00966C51"/>
    <w:rsid w:val="00967A66"/>
    <w:rsid w:val="00983E51"/>
    <w:rsid w:val="009921E5"/>
    <w:rsid w:val="00993DE4"/>
    <w:rsid w:val="009971B3"/>
    <w:rsid w:val="009A2938"/>
    <w:rsid w:val="009A6B99"/>
    <w:rsid w:val="009B3981"/>
    <w:rsid w:val="009B3B4D"/>
    <w:rsid w:val="009B4AC4"/>
    <w:rsid w:val="009B6484"/>
    <w:rsid w:val="009C5715"/>
    <w:rsid w:val="009D418A"/>
    <w:rsid w:val="009D6B41"/>
    <w:rsid w:val="009E0EA6"/>
    <w:rsid w:val="009E7889"/>
    <w:rsid w:val="009F4521"/>
    <w:rsid w:val="009F57AE"/>
    <w:rsid w:val="00A00BA2"/>
    <w:rsid w:val="00A01B21"/>
    <w:rsid w:val="00A06D86"/>
    <w:rsid w:val="00A1368C"/>
    <w:rsid w:val="00A252FD"/>
    <w:rsid w:val="00A263B3"/>
    <w:rsid w:val="00A334DE"/>
    <w:rsid w:val="00A359D5"/>
    <w:rsid w:val="00A3716D"/>
    <w:rsid w:val="00A43431"/>
    <w:rsid w:val="00A47058"/>
    <w:rsid w:val="00A5073B"/>
    <w:rsid w:val="00A51212"/>
    <w:rsid w:val="00A53F5A"/>
    <w:rsid w:val="00A545D2"/>
    <w:rsid w:val="00A553FC"/>
    <w:rsid w:val="00A616E8"/>
    <w:rsid w:val="00A73D24"/>
    <w:rsid w:val="00A76E4C"/>
    <w:rsid w:val="00A810B7"/>
    <w:rsid w:val="00A8484E"/>
    <w:rsid w:val="00A857C2"/>
    <w:rsid w:val="00A91C8E"/>
    <w:rsid w:val="00A9226B"/>
    <w:rsid w:val="00A93320"/>
    <w:rsid w:val="00A958E2"/>
    <w:rsid w:val="00A97B8D"/>
    <w:rsid w:val="00AA0E68"/>
    <w:rsid w:val="00AA2FC8"/>
    <w:rsid w:val="00AA3C2E"/>
    <w:rsid w:val="00AA3F80"/>
    <w:rsid w:val="00AA762A"/>
    <w:rsid w:val="00AB06F4"/>
    <w:rsid w:val="00AB139D"/>
    <w:rsid w:val="00AB56FB"/>
    <w:rsid w:val="00AB5997"/>
    <w:rsid w:val="00AC680F"/>
    <w:rsid w:val="00AC7870"/>
    <w:rsid w:val="00AD2877"/>
    <w:rsid w:val="00AD59B2"/>
    <w:rsid w:val="00AE0C83"/>
    <w:rsid w:val="00AE41E7"/>
    <w:rsid w:val="00AE6304"/>
    <w:rsid w:val="00AE77F6"/>
    <w:rsid w:val="00AF0292"/>
    <w:rsid w:val="00AF41C1"/>
    <w:rsid w:val="00AF5B84"/>
    <w:rsid w:val="00B03E62"/>
    <w:rsid w:val="00B0785A"/>
    <w:rsid w:val="00B130F1"/>
    <w:rsid w:val="00B14421"/>
    <w:rsid w:val="00B171A3"/>
    <w:rsid w:val="00B20E0E"/>
    <w:rsid w:val="00B22592"/>
    <w:rsid w:val="00B268F7"/>
    <w:rsid w:val="00B34C1A"/>
    <w:rsid w:val="00B35EEF"/>
    <w:rsid w:val="00B37609"/>
    <w:rsid w:val="00B4244A"/>
    <w:rsid w:val="00B46F00"/>
    <w:rsid w:val="00B47354"/>
    <w:rsid w:val="00B51414"/>
    <w:rsid w:val="00B52648"/>
    <w:rsid w:val="00B538E2"/>
    <w:rsid w:val="00B54D93"/>
    <w:rsid w:val="00B551AF"/>
    <w:rsid w:val="00B56958"/>
    <w:rsid w:val="00B61C69"/>
    <w:rsid w:val="00B62CBE"/>
    <w:rsid w:val="00B727E5"/>
    <w:rsid w:val="00B73C85"/>
    <w:rsid w:val="00B74040"/>
    <w:rsid w:val="00B74637"/>
    <w:rsid w:val="00B746F3"/>
    <w:rsid w:val="00B86DD7"/>
    <w:rsid w:val="00B926F0"/>
    <w:rsid w:val="00B945C9"/>
    <w:rsid w:val="00B950D8"/>
    <w:rsid w:val="00B977F8"/>
    <w:rsid w:val="00BA4FA4"/>
    <w:rsid w:val="00BA7E2C"/>
    <w:rsid w:val="00BB0ABE"/>
    <w:rsid w:val="00BB2F9E"/>
    <w:rsid w:val="00BB47C8"/>
    <w:rsid w:val="00BC07B3"/>
    <w:rsid w:val="00BC47FA"/>
    <w:rsid w:val="00BC6BC1"/>
    <w:rsid w:val="00BC71EA"/>
    <w:rsid w:val="00BD0CA6"/>
    <w:rsid w:val="00BD10EF"/>
    <w:rsid w:val="00BD37B6"/>
    <w:rsid w:val="00BE01D9"/>
    <w:rsid w:val="00BE226C"/>
    <w:rsid w:val="00BE3367"/>
    <w:rsid w:val="00BE3A40"/>
    <w:rsid w:val="00BE75E2"/>
    <w:rsid w:val="00BF35C1"/>
    <w:rsid w:val="00C0487B"/>
    <w:rsid w:val="00C04B6A"/>
    <w:rsid w:val="00C248AF"/>
    <w:rsid w:val="00C35C8C"/>
    <w:rsid w:val="00C37C25"/>
    <w:rsid w:val="00C41CA3"/>
    <w:rsid w:val="00C44EA0"/>
    <w:rsid w:val="00C54CC0"/>
    <w:rsid w:val="00C554A6"/>
    <w:rsid w:val="00C625C7"/>
    <w:rsid w:val="00C7482C"/>
    <w:rsid w:val="00C80F2F"/>
    <w:rsid w:val="00C97147"/>
    <w:rsid w:val="00CA0764"/>
    <w:rsid w:val="00CA66CA"/>
    <w:rsid w:val="00CB01D7"/>
    <w:rsid w:val="00CC0FD8"/>
    <w:rsid w:val="00CC5B4C"/>
    <w:rsid w:val="00CE14FC"/>
    <w:rsid w:val="00CE659A"/>
    <w:rsid w:val="00CE7DD4"/>
    <w:rsid w:val="00CF214A"/>
    <w:rsid w:val="00D038E6"/>
    <w:rsid w:val="00D07105"/>
    <w:rsid w:val="00D12C4F"/>
    <w:rsid w:val="00D252B5"/>
    <w:rsid w:val="00D40888"/>
    <w:rsid w:val="00D453B1"/>
    <w:rsid w:val="00D51EE8"/>
    <w:rsid w:val="00D569FD"/>
    <w:rsid w:val="00D602CB"/>
    <w:rsid w:val="00D6543D"/>
    <w:rsid w:val="00D71322"/>
    <w:rsid w:val="00D75519"/>
    <w:rsid w:val="00D80FB0"/>
    <w:rsid w:val="00D9094B"/>
    <w:rsid w:val="00D9163C"/>
    <w:rsid w:val="00D95EC3"/>
    <w:rsid w:val="00D96FE9"/>
    <w:rsid w:val="00DA0104"/>
    <w:rsid w:val="00DA4A32"/>
    <w:rsid w:val="00DB3D94"/>
    <w:rsid w:val="00DC1DBD"/>
    <w:rsid w:val="00DD5F20"/>
    <w:rsid w:val="00DD6FFB"/>
    <w:rsid w:val="00DE25B6"/>
    <w:rsid w:val="00DF0B2C"/>
    <w:rsid w:val="00E0054C"/>
    <w:rsid w:val="00E0371B"/>
    <w:rsid w:val="00E11930"/>
    <w:rsid w:val="00E31B23"/>
    <w:rsid w:val="00E343EB"/>
    <w:rsid w:val="00E44E70"/>
    <w:rsid w:val="00E475F7"/>
    <w:rsid w:val="00E53E26"/>
    <w:rsid w:val="00E549AE"/>
    <w:rsid w:val="00E60AF6"/>
    <w:rsid w:val="00E60D80"/>
    <w:rsid w:val="00E6101C"/>
    <w:rsid w:val="00E61122"/>
    <w:rsid w:val="00E643FA"/>
    <w:rsid w:val="00E708F1"/>
    <w:rsid w:val="00E835B3"/>
    <w:rsid w:val="00E87B87"/>
    <w:rsid w:val="00E91412"/>
    <w:rsid w:val="00E92B33"/>
    <w:rsid w:val="00E9348A"/>
    <w:rsid w:val="00E937D0"/>
    <w:rsid w:val="00E94938"/>
    <w:rsid w:val="00E95277"/>
    <w:rsid w:val="00E96113"/>
    <w:rsid w:val="00E96D3D"/>
    <w:rsid w:val="00EA5B89"/>
    <w:rsid w:val="00EA6DEF"/>
    <w:rsid w:val="00EB03D4"/>
    <w:rsid w:val="00EB5399"/>
    <w:rsid w:val="00EB59E5"/>
    <w:rsid w:val="00EC4FF5"/>
    <w:rsid w:val="00EC5966"/>
    <w:rsid w:val="00ED0FC3"/>
    <w:rsid w:val="00ED7D77"/>
    <w:rsid w:val="00EE0361"/>
    <w:rsid w:val="00EE4483"/>
    <w:rsid w:val="00EF1125"/>
    <w:rsid w:val="00EF50AC"/>
    <w:rsid w:val="00EF5361"/>
    <w:rsid w:val="00F05900"/>
    <w:rsid w:val="00F1494C"/>
    <w:rsid w:val="00F15EA7"/>
    <w:rsid w:val="00F21D7C"/>
    <w:rsid w:val="00F27CE5"/>
    <w:rsid w:val="00F42A43"/>
    <w:rsid w:val="00F45F68"/>
    <w:rsid w:val="00F6578A"/>
    <w:rsid w:val="00F67A09"/>
    <w:rsid w:val="00F736D6"/>
    <w:rsid w:val="00F767FF"/>
    <w:rsid w:val="00F855ED"/>
    <w:rsid w:val="00F868F7"/>
    <w:rsid w:val="00F9173A"/>
    <w:rsid w:val="00FA41C0"/>
    <w:rsid w:val="00FA5734"/>
    <w:rsid w:val="00FB1811"/>
    <w:rsid w:val="00FB29E3"/>
    <w:rsid w:val="00FB4C81"/>
    <w:rsid w:val="00FB5BF4"/>
    <w:rsid w:val="00FC13CA"/>
    <w:rsid w:val="00FD0658"/>
    <w:rsid w:val="00FD174B"/>
    <w:rsid w:val="00FD5868"/>
    <w:rsid w:val="00FF1260"/>
    <w:rsid w:val="00FF230A"/>
    <w:rsid w:val="00FF4DC8"/>
    <w:rsid w:val="00FF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6DC3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A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35A8E"/>
    <w:pPr>
      <w:spacing w:before="100" w:beforeAutospacing="1" w:after="119"/>
    </w:pPr>
    <w:rPr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35A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A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35A8E"/>
    <w:pPr>
      <w:spacing w:before="100" w:beforeAutospacing="1" w:after="119"/>
    </w:pPr>
    <w:rPr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35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Varga</dc:creator>
  <cp:lastModifiedBy>Sandra Varga</cp:lastModifiedBy>
  <cp:revision>2</cp:revision>
  <dcterms:created xsi:type="dcterms:W3CDTF">2014-04-17T10:19:00Z</dcterms:created>
  <dcterms:modified xsi:type="dcterms:W3CDTF">2015-01-19T11:33:00Z</dcterms:modified>
</cp:coreProperties>
</file>